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7AC22" w14:textId="45874FEA" w:rsidR="00326E9C" w:rsidRPr="00326E9C" w:rsidRDefault="00326E9C" w:rsidP="00326E9C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26E9C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 xml:space="preserve">S3 Table. </w:t>
      </w:r>
      <w:r w:rsidRPr="00326E9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ummary of recruitment strategies for groups </w:t>
      </w:r>
      <w:r w:rsidR="00347A6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less </w:t>
      </w:r>
      <w:r w:rsidRPr="00326E9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represented in clinical research. </w:t>
      </w:r>
    </w:p>
    <w:tbl>
      <w:tblPr>
        <w:tblW w:w="14236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40"/>
        <w:gridCol w:w="1276"/>
        <w:gridCol w:w="1576"/>
        <w:gridCol w:w="1311"/>
        <w:gridCol w:w="1824"/>
        <w:gridCol w:w="1963"/>
        <w:gridCol w:w="1609"/>
        <w:gridCol w:w="2237"/>
      </w:tblGrid>
      <w:tr w:rsidR="00326E9C" w:rsidRPr="00326E9C" w14:paraId="4288319A" w14:textId="77777777" w:rsidTr="001B558B">
        <w:trPr>
          <w:trHeight w:val="557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nil"/>
            </w:tcBorders>
            <w:vAlign w:val="center"/>
          </w:tcPr>
          <w:p w14:paraId="1C535D09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Strateg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524DD1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Number of studies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2428563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Percent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D03EC20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Asian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A865433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Black/</w:t>
            </w:r>
          </w:p>
          <w:p w14:paraId="6E591ACA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African American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6B65B7A8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Native Hawaiian/Pacific Islander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3843A709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Hispanic/ Latinx/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vAlign w:val="center"/>
          </w:tcPr>
          <w:p w14:paraId="166BD99E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People of Color</w:t>
            </w:r>
          </w:p>
        </w:tc>
      </w:tr>
      <w:tr w:rsidR="00326E9C" w:rsidRPr="00326E9C" w14:paraId="2A996C3B" w14:textId="77777777" w:rsidTr="001B558B">
        <w:trPr>
          <w:trHeight w:val="285"/>
        </w:trPr>
        <w:tc>
          <w:tcPr>
            <w:tcW w:w="2440" w:type="dxa"/>
            <w:tcBorders>
              <w:top w:val="single" w:sz="12" w:space="0" w:color="000000"/>
              <w:left w:val="single" w:sz="4" w:space="0" w:color="auto"/>
              <w:bottom w:val="nil"/>
              <w:right w:val="nil"/>
            </w:tcBorders>
          </w:tcPr>
          <w:p w14:paraId="7DE3CB6A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Awareness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6FFA5FC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88F6D6B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29.6%</w:t>
            </w:r>
          </w:p>
        </w:tc>
        <w:tc>
          <w:tcPr>
            <w:tcW w:w="131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165768A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2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C816FB6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96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CA7826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1421808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37" w:type="dxa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</w:tcPr>
          <w:p w14:paraId="0FA0E5B8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326E9C" w:rsidRPr="00326E9C" w14:paraId="3EDA115B" w14:textId="77777777" w:rsidTr="001B558B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D9E99A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 xml:space="preserve">Communic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E38E70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8DC4231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48.1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4E43409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1ACF5C5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335D3865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A494C8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0924EB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326E9C" w:rsidRPr="00326E9C" w14:paraId="4E05FD10" w14:textId="77777777" w:rsidTr="001B558B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D89C8F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Information-   Shar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FB053F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7051FEC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9.2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AA67900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F7CCDCA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1EFA198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116E436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3DDAF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326E9C" w:rsidRPr="00326E9C" w14:paraId="2206558A" w14:textId="77777777" w:rsidTr="001B558B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CA25A7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Narrative Ba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13658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72A375F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0.7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99AF6C0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8F9094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64E5C75A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E1DAA60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1E072F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326E9C" w:rsidRPr="00326E9C" w14:paraId="280AC297" w14:textId="77777777" w:rsidTr="001B558B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0C6333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Community-Based Participatory Resear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9416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F3CC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62.9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4B0DA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6993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DFBB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CCAB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229DC2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326E9C" w:rsidRPr="00326E9C" w14:paraId="04141E84" w14:textId="77777777" w:rsidTr="001B558B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D7EDA7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Church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C4F9FE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4B7710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8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C77AE4C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6667F96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35397F80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9DD1B73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7315B2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326E9C" w:rsidRPr="00326E9C" w14:paraId="60AD5D9D" w14:textId="77777777" w:rsidTr="001B558B">
        <w:trPr>
          <w:trHeight w:val="27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E3610F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Co-Desig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0F2B48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8FC30CA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7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DE881BC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BC5E6A9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22EA150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1EF2B38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59BCD0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326E9C" w:rsidRPr="00326E9C" w14:paraId="4491582A" w14:textId="77777777" w:rsidTr="001B558B">
        <w:trPr>
          <w:trHeight w:val="27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ED3928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Community Based    </w:t>
            </w:r>
          </w:p>
          <w:p w14:paraId="28B6ADAB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Organizatio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2F99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B616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.6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11A2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41B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65AA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0B58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1BE79E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326E9C" w:rsidRPr="00326E9C" w14:paraId="31260EB8" w14:textId="77777777" w:rsidTr="001B558B">
        <w:trPr>
          <w:trHeight w:val="27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F00CD7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Community </w:t>
            </w:r>
          </w:p>
          <w:p w14:paraId="122955D2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Eng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183A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591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8.8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9009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8A7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4E2C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B325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8C5F0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326E9C" w:rsidRPr="00326E9C" w14:paraId="7D667C71" w14:textId="77777777" w:rsidTr="001B558B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0F82D6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Community External      </w:t>
            </w:r>
          </w:p>
          <w:p w14:paraId="1A1B04FD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Si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2F0F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216C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.8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174E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FAE8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5B8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FAA7F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ECB84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326E9C" w:rsidRPr="00326E9C" w14:paraId="0C14DF84" w14:textId="77777777" w:rsidTr="001B558B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C0F69B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Commi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C18662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34D0A90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.7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D9AE930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AF0BD1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093065B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3679339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87B418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326E9C" w:rsidRPr="00326E9C" w14:paraId="775D6648" w14:textId="77777777" w:rsidTr="001B558B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CF7E35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Community Lea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297406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754C991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.7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3AC5B32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D764265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4CDE001F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BB78085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CA77A9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326E9C" w:rsidRPr="00326E9C" w14:paraId="4BDF159D" w14:textId="77777777" w:rsidTr="001B558B">
        <w:trPr>
          <w:trHeight w:val="27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29DAD5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Feedb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BCEED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822FF81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.6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1B0AC1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1C6B8FC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FB3721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22CAE55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289B6A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326E9C" w:rsidRPr="00326E9C" w14:paraId="0686D7EC" w14:textId="77777777" w:rsidTr="001B558B">
        <w:trPr>
          <w:trHeight w:val="27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4CF549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Partnershi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6AD5C6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C97E81E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2.9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AB0A2E9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566A09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D2B4918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0A01D53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91B985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326E9C" w:rsidRPr="00326E9C" w14:paraId="6695E2F8" w14:textId="77777777" w:rsidTr="001B558B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1624FA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 xml:space="preserve">Cultural Humilit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9581C5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CA036DD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37.0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9657D0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57A269E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A287AA1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DF5364D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30EA35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326E9C" w:rsidRPr="00326E9C" w14:paraId="06103DFB" w14:textId="77777777" w:rsidTr="001B558B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313DA1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Culturally Tailo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1614CB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D28784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0.0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49B0F0A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B9CC4E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83ABCB0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065A600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9DFD6E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326E9C" w:rsidRPr="00326E9C" w14:paraId="77DDD2AE" w14:textId="77777777" w:rsidTr="001B558B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267FF4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Shared Social Ident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078F3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50D9662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.0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54EF4EF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1174BAC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5BEA69A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E0A46BA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48186C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326E9C" w:rsidRPr="00326E9C" w14:paraId="718F31F8" w14:textId="77777777" w:rsidTr="001B558B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E84930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4C602C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A12587D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44.4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CD9B1D1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68762E3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2E96EA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0464AB1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AC3C39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326E9C" w:rsidRPr="00326E9C" w14:paraId="454002FE" w14:textId="77777777" w:rsidTr="001B558B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7CDA14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Materia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C6E2CB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DF7620F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5.0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679AAE5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49DFE0B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C27A039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673A7555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B43AC9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326E9C" w:rsidRPr="00326E9C" w14:paraId="6826440C" w14:textId="77777777" w:rsidTr="001B558B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BF992C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 xml:space="preserve">    Progr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64111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1F06C9C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1.6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F835A91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D362181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0B00782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C1D088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DCF815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326E9C" w:rsidRPr="00326E9C" w14:paraId="058CFBE8" w14:textId="77777777" w:rsidTr="001B558B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0D7B78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Langu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466EC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014AD60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29.6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544BF0A0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05AFF2C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3DFBF4AE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5E68BCF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8E48D5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326E9C" w:rsidRPr="00326E9C" w14:paraId="34212C34" w14:textId="77777777" w:rsidTr="001B558B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A8B5BF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Accessible Verbi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511849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51D6F5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7.5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544B5F1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804C2E1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9B513F9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2CBEFF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C13BD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326E9C" w:rsidRPr="00326E9C" w14:paraId="33091D76" w14:textId="77777777" w:rsidTr="001B558B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A987DA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Multiple Languag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CDA28B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4E17B2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7.5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93E33AD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25149A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382F199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17B25F8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6C551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326E9C" w:rsidRPr="00326E9C" w14:paraId="64DAFDCB" w14:textId="77777777" w:rsidTr="001B558B">
        <w:trPr>
          <w:trHeight w:val="27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BC03FE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Patient Navig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F2161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4466312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25.9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7B5386F9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E6DEBB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69F82BEF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0BA5DF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B3CD62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326E9C" w:rsidRPr="00326E9C" w14:paraId="6684CF9D" w14:textId="77777777" w:rsidTr="001B558B">
        <w:trPr>
          <w:trHeight w:val="27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4742BE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Patient Provider Relationsh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3F61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233C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33.3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9B1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FF7E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6B92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2C855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EC4E4D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326E9C" w:rsidRPr="00326E9C" w14:paraId="7609FD94" w14:textId="77777777" w:rsidTr="001B558B">
        <w:trPr>
          <w:trHeight w:val="27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1DAC9B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Social Networ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735F5E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E1E87AB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25.9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44781E3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64EC858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37689A82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2FC2C1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34576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326E9C" w:rsidRPr="00326E9C" w14:paraId="32DD2071" w14:textId="77777777" w:rsidTr="001B558B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521DEF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System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534DBE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73DA257F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22.2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12DD712D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44B89E9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70F6A32E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0DF1F5C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C2EBCE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326E9C" w:rsidRPr="00326E9C" w14:paraId="2F71BC92" w14:textId="77777777" w:rsidTr="001B558B">
        <w:trPr>
          <w:trHeight w:val="27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326A63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Datab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2841E9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07581B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1.4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6FDAC2F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CC36016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1E4A241B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1D57D9E1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4E5DCF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326E9C" w:rsidRPr="00326E9C" w14:paraId="1DD895B7" w14:textId="77777777" w:rsidTr="001B558B">
        <w:trPr>
          <w:trHeight w:val="27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5BF5DF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 Policy/Proced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F434C5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E992B5B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2.8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52107F8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F3B7AA0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7DC3B8C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6E5213B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38B730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326E9C" w:rsidRPr="00326E9C" w14:paraId="058A1D18" w14:textId="77777777" w:rsidTr="001B558B">
        <w:trPr>
          <w:trHeight w:val="27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F448D4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Technolo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9A9B18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C3CDCC2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29.6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05EDCDD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EFDFF35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413448C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DD8E0CC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34B82B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326E9C" w:rsidRPr="00326E9C" w14:paraId="6436D0E2" w14:textId="77777777" w:rsidTr="001B558B">
        <w:trPr>
          <w:trHeight w:val="285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8AE289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</w:t>
            </w:r>
            <w:proofErr w:type="gramStart"/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cial Media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2159D1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77F7BAC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.0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40B839AB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6893A32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098A91A5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40215A0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0454D1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326E9C" w:rsidRPr="00326E9C" w14:paraId="1B767750" w14:textId="77777777" w:rsidTr="001B558B">
        <w:trPr>
          <w:trHeight w:val="27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F84ACA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Visua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59F54F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324ADF1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0.0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2131D30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F78F97A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F077990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4CCF64A6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551E41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326E9C" w:rsidRPr="00326E9C" w14:paraId="54D77D38" w14:textId="77777777" w:rsidTr="001B558B">
        <w:trPr>
          <w:trHeight w:val="270"/>
        </w:trPr>
        <w:tc>
          <w:tcPr>
            <w:tcW w:w="244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CBE76B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 Inform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79C5EA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9AA9E3D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2.5%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14:paraId="61856A4B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64B9ACF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 w14:paraId="2D7ECFB1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4F280A1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3D9DB2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326E9C" w:rsidRPr="00326E9C" w14:paraId="5DA6848E" w14:textId="77777777" w:rsidTr="001B558B">
        <w:trPr>
          <w:trHeight w:val="270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9EBB917" w14:textId="77777777" w:rsidR="00326E9C" w:rsidRPr="00326E9C" w:rsidRDefault="00326E9C" w:rsidP="00326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Train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888D7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65FA6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18.5%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017FB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4C641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6B628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6F0D4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01B5C0" w14:textId="77777777" w:rsidR="00326E9C" w:rsidRPr="00326E9C" w:rsidRDefault="00326E9C" w:rsidP="00326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6E9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</w:tbl>
    <w:p w14:paraId="58381486" w14:textId="77777777" w:rsidR="00326E9C" w:rsidRPr="00326E9C" w:rsidRDefault="00326E9C" w:rsidP="00326E9C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7A7849D1" w14:textId="77777777" w:rsidR="00326E9C" w:rsidRPr="00326E9C" w:rsidRDefault="00326E9C" w:rsidP="00326E9C">
      <w:pPr>
        <w:spacing w:after="0" w:line="240" w:lineRule="auto"/>
        <w:rPr>
          <w:rFonts w:ascii="Times New Roman" w:eastAsia="Times New Roman" w:hAnsi="Times New Roman" w:cs="Times New Roman"/>
          <w:color w:val="2A2A2A"/>
          <w:kern w:val="0"/>
          <w:sz w:val="24"/>
          <w:szCs w:val="24"/>
          <w14:ligatures w14:val="none"/>
        </w:rPr>
      </w:pPr>
    </w:p>
    <w:p w14:paraId="17546D1C" w14:textId="77777777" w:rsidR="00D87A5E" w:rsidRDefault="00D87A5E"/>
    <w:sectPr w:rsidR="00D87A5E" w:rsidSect="00326E9C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6E9C"/>
    <w:rsid w:val="001D4D7B"/>
    <w:rsid w:val="00326E9C"/>
    <w:rsid w:val="00347A60"/>
    <w:rsid w:val="00775CE8"/>
    <w:rsid w:val="00CE3368"/>
    <w:rsid w:val="00D8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64B7C"/>
  <w15:chartTrackingRefBased/>
  <w15:docId w15:val="{55668406-4611-496E-915C-AAA71D3B0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femi, Olufunmilola (NIH/NINDS) [E]</dc:creator>
  <cp:keywords/>
  <dc:description/>
  <cp:lastModifiedBy>Olufemi, Olufunmilola (NIH/NINDS) [E]</cp:lastModifiedBy>
  <cp:revision>2</cp:revision>
  <dcterms:created xsi:type="dcterms:W3CDTF">2024-12-09T14:03:00Z</dcterms:created>
  <dcterms:modified xsi:type="dcterms:W3CDTF">2025-04-10T15:16:00Z</dcterms:modified>
</cp:coreProperties>
</file>